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9A5" w:rsidRPr="009814D9" w:rsidRDefault="00B463FB">
      <w:pPr>
        <w:rPr>
          <w:rFonts w:ascii="Times New Roman" w:hAnsi="Times New Roman" w:cs="Times New Roman"/>
          <w:b/>
          <w:sz w:val="24"/>
          <w:szCs w:val="24"/>
        </w:rPr>
      </w:pPr>
      <w:r w:rsidRPr="009814D9">
        <w:rPr>
          <w:rFonts w:ascii="Times New Roman" w:hAnsi="Times New Roman" w:cs="Times New Roman"/>
          <w:b/>
          <w:sz w:val="24"/>
          <w:szCs w:val="24"/>
        </w:rPr>
        <w:t>S</w:t>
      </w:r>
      <w:r w:rsidR="00240134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9814D9">
        <w:rPr>
          <w:rFonts w:ascii="Times New Roman" w:hAnsi="Times New Roman" w:cs="Times New Roman"/>
          <w:b/>
          <w:sz w:val="24"/>
          <w:szCs w:val="24"/>
        </w:rPr>
        <w:t xml:space="preserve"> Table: Raw </w:t>
      </w:r>
      <w:r w:rsidR="00DA3B55">
        <w:rPr>
          <w:rFonts w:ascii="Times New Roman" w:hAnsi="Times New Roman" w:cs="Times New Roman"/>
          <w:b/>
          <w:sz w:val="24"/>
          <w:szCs w:val="24"/>
        </w:rPr>
        <w:t xml:space="preserve">values of </w:t>
      </w:r>
      <w:r w:rsidRPr="009814D9">
        <w:rPr>
          <w:rFonts w:ascii="Times New Roman" w:hAnsi="Times New Roman" w:cs="Times New Roman"/>
          <w:b/>
          <w:sz w:val="24"/>
          <w:szCs w:val="24"/>
        </w:rPr>
        <w:t>electrical resistance for B</w:t>
      </w:r>
      <w:r w:rsidRPr="009814D9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9814D9">
        <w:rPr>
          <w:rFonts w:ascii="Times New Roman" w:hAnsi="Times New Roman" w:cs="Times New Roman"/>
          <w:b/>
          <w:sz w:val="24"/>
          <w:szCs w:val="24"/>
        </w:rPr>
        <w:t xml:space="preserve">C and </w:t>
      </w:r>
      <w:proofErr w:type="spellStart"/>
      <w:r w:rsidRPr="009814D9">
        <w:rPr>
          <w:rFonts w:ascii="Times New Roman" w:hAnsi="Times New Roman" w:cs="Times New Roman"/>
          <w:b/>
          <w:sz w:val="24"/>
          <w:szCs w:val="24"/>
        </w:rPr>
        <w:t>transwell</w:t>
      </w:r>
      <w:proofErr w:type="spellEnd"/>
      <w:r w:rsidR="00A40418">
        <w:rPr>
          <w:rFonts w:ascii="Times New Roman" w:hAnsi="Times New Roman" w:cs="Times New Roman"/>
          <w:b/>
          <w:sz w:val="24"/>
          <w:szCs w:val="24"/>
        </w:rPr>
        <w:t xml:space="preserve"> on the day of permeability measurement</w:t>
      </w:r>
      <w:r w:rsidR="00444C2E">
        <w:rPr>
          <w:rFonts w:ascii="Times New Roman" w:hAnsi="Times New Roman" w:cs="Times New Roman"/>
          <w:b/>
          <w:sz w:val="24"/>
          <w:szCs w:val="24"/>
        </w:rPr>
        <w:t xml:space="preserve"> (post </w:t>
      </w:r>
      <w:r w:rsidR="00160DD7">
        <w:rPr>
          <w:rFonts w:ascii="Times New Roman" w:hAnsi="Times New Roman" w:cs="Times New Roman"/>
          <w:b/>
          <w:sz w:val="24"/>
          <w:szCs w:val="24"/>
        </w:rPr>
        <w:t>culture time of 5 days)</w:t>
      </w:r>
      <w:r w:rsidR="00A4041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396AA2" w:rsidTr="00BD3BCB">
        <w:trPr>
          <w:jc w:val="center"/>
        </w:trPr>
        <w:tc>
          <w:tcPr>
            <w:tcW w:w="3192" w:type="dxa"/>
            <w:tcBorders>
              <w:left w:val="nil"/>
              <w:bottom w:val="single" w:sz="4" w:space="0" w:color="auto"/>
              <w:right w:val="nil"/>
            </w:tcBorders>
          </w:tcPr>
          <w:p w:rsidR="00396AA2" w:rsidRDefault="00396AA2" w:rsidP="00910BB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al Condition</w:t>
            </w:r>
          </w:p>
        </w:tc>
        <w:tc>
          <w:tcPr>
            <w:tcW w:w="3192" w:type="dxa"/>
            <w:tcBorders>
              <w:left w:val="nil"/>
              <w:bottom w:val="single" w:sz="4" w:space="0" w:color="auto"/>
              <w:right w:val="nil"/>
            </w:tcBorders>
          </w:tcPr>
          <w:p w:rsidR="00396AA2" w:rsidRDefault="00396AA2" w:rsidP="00910BB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ical Resistance in B3C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57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396A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  <w:tcBorders>
              <w:left w:val="nil"/>
              <w:bottom w:val="single" w:sz="4" w:space="0" w:color="auto"/>
              <w:right w:val="nil"/>
            </w:tcBorders>
          </w:tcPr>
          <w:p w:rsidR="00396AA2" w:rsidRDefault="00396AA2" w:rsidP="00910BB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ectrical Resistance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we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57"/>
            </w:r>
            <w:r w:rsidR="009F75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396A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6AA2" w:rsidTr="00BD3BCB">
        <w:trPr>
          <w:jc w:val="center"/>
        </w:trPr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AA2" w:rsidRDefault="00396AA2" w:rsidP="00910BB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-free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AA2" w:rsidRDefault="00396AA2" w:rsidP="00910BB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7 ± 13.7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AA2" w:rsidRDefault="00396AA2" w:rsidP="00910BB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57 ± 2.8</w:t>
            </w:r>
          </w:p>
        </w:tc>
      </w:tr>
      <w:tr w:rsidR="00396AA2" w:rsidTr="00382A83">
        <w:trPr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396AA2" w:rsidRDefault="00396AA2" w:rsidP="00910BB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EC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396AA2" w:rsidRDefault="00396AA2" w:rsidP="00910BB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.0 ± 12.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396AA2" w:rsidRDefault="00396AA2" w:rsidP="00910BB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7 ± 3.4</w:t>
            </w:r>
          </w:p>
        </w:tc>
      </w:tr>
      <w:tr w:rsidR="00396AA2" w:rsidTr="00382A83">
        <w:trPr>
          <w:jc w:val="center"/>
        </w:trPr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AA2" w:rsidRDefault="00396AA2" w:rsidP="00910BB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EC + ACM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AA2" w:rsidRDefault="00396AA2" w:rsidP="00910BB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.0 ± 20.7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AA2" w:rsidRDefault="00396AA2" w:rsidP="00910BB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.7 ± 1.7</w:t>
            </w:r>
          </w:p>
        </w:tc>
      </w:tr>
    </w:tbl>
    <w:p w:rsidR="00B463FB" w:rsidRPr="00B463FB" w:rsidRDefault="00B463FB">
      <w:pPr>
        <w:rPr>
          <w:rFonts w:ascii="Times New Roman" w:hAnsi="Times New Roman" w:cs="Times New Roman"/>
          <w:sz w:val="24"/>
          <w:szCs w:val="24"/>
        </w:rPr>
      </w:pPr>
    </w:p>
    <w:sectPr w:rsidR="00B463FB" w:rsidRPr="00B46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3FB"/>
    <w:rsid w:val="00160DD7"/>
    <w:rsid w:val="00240134"/>
    <w:rsid w:val="002B4457"/>
    <w:rsid w:val="003445FE"/>
    <w:rsid w:val="00382A83"/>
    <w:rsid w:val="00396AA2"/>
    <w:rsid w:val="00444C2E"/>
    <w:rsid w:val="00910BBA"/>
    <w:rsid w:val="009814D9"/>
    <w:rsid w:val="009F757F"/>
    <w:rsid w:val="00A40418"/>
    <w:rsid w:val="00B463FB"/>
    <w:rsid w:val="00BD3BCB"/>
    <w:rsid w:val="00C1186D"/>
    <w:rsid w:val="00C12006"/>
    <w:rsid w:val="00CE37E3"/>
    <w:rsid w:val="00DA3B55"/>
    <w:rsid w:val="00F4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A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A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hir Deosarkar</dc:creator>
  <cp:lastModifiedBy>Sudhir Deosarkar</cp:lastModifiedBy>
  <cp:revision>2</cp:revision>
  <dcterms:created xsi:type="dcterms:W3CDTF">2015-10-29T15:10:00Z</dcterms:created>
  <dcterms:modified xsi:type="dcterms:W3CDTF">2015-10-29T15:10:00Z</dcterms:modified>
</cp:coreProperties>
</file>